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1545"/>
        <w:tblW w:w="5000" w:type="pct"/>
        <w:tblLook w:val="04A0" w:firstRow="1" w:lastRow="0" w:firstColumn="1" w:lastColumn="0" w:noHBand="0" w:noVBand="1"/>
      </w:tblPr>
      <w:tblGrid>
        <w:gridCol w:w="5316"/>
        <w:gridCol w:w="912"/>
        <w:gridCol w:w="1786"/>
        <w:gridCol w:w="1765"/>
        <w:gridCol w:w="1558"/>
        <w:gridCol w:w="1109"/>
        <w:gridCol w:w="1269"/>
        <w:gridCol w:w="1213"/>
        <w:gridCol w:w="1338"/>
        <w:gridCol w:w="1004"/>
      </w:tblGrid>
      <w:tr w:rsidR="00104EBD" w:rsidRPr="00104EBD" w:rsidTr="00104EBD">
        <w:trPr>
          <w:trHeight w:val="690"/>
        </w:trPr>
        <w:tc>
          <w:tcPr>
            <w:tcW w:w="1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BB59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1F497D"/>
                <w:sz w:val="26"/>
                <w:szCs w:val="26"/>
              </w:rPr>
            </w:pPr>
            <w:r w:rsidRPr="00104EBD">
              <w:rPr>
                <w:rFonts w:ascii="Calibri" w:eastAsia="Times New Roman" w:hAnsi="Calibri" w:cs="Times New Roman"/>
                <w:b/>
                <w:bCs/>
                <w:color w:val="1F497D"/>
                <w:sz w:val="26"/>
                <w:szCs w:val="26"/>
              </w:rPr>
              <w:t>Title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1F497D"/>
                <w:sz w:val="26"/>
                <w:szCs w:val="26"/>
              </w:rPr>
            </w:pPr>
            <w:r w:rsidRPr="00104EBD">
              <w:rPr>
                <w:rFonts w:ascii="Calibri" w:eastAsia="Times New Roman" w:hAnsi="Calibri" w:cs="Times New Roman"/>
                <w:b/>
                <w:bCs/>
                <w:color w:val="1F497D"/>
                <w:sz w:val="26"/>
                <w:szCs w:val="26"/>
              </w:rPr>
              <w:t>Date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1F497D"/>
                <w:sz w:val="26"/>
                <w:szCs w:val="26"/>
              </w:rPr>
            </w:pPr>
            <w:r w:rsidRPr="00104EBD">
              <w:rPr>
                <w:rFonts w:ascii="Calibri" w:eastAsia="Times New Roman" w:hAnsi="Calibri" w:cs="Times New Roman"/>
                <w:b/>
                <w:bCs/>
                <w:color w:val="1F497D"/>
                <w:sz w:val="26"/>
                <w:szCs w:val="26"/>
              </w:rPr>
              <w:t>Author/s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1F497D"/>
                <w:sz w:val="26"/>
                <w:szCs w:val="26"/>
              </w:rPr>
            </w:pPr>
            <w:r w:rsidRPr="00104EBD">
              <w:rPr>
                <w:rFonts w:ascii="Calibri" w:eastAsia="Times New Roman" w:hAnsi="Calibri" w:cs="Times New Roman"/>
                <w:b/>
                <w:bCs/>
                <w:color w:val="1F497D"/>
                <w:sz w:val="26"/>
                <w:szCs w:val="26"/>
              </w:rPr>
              <w:t>Study location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1F497D"/>
                <w:sz w:val="26"/>
                <w:szCs w:val="26"/>
              </w:rPr>
            </w:pPr>
            <w:r w:rsidRPr="00104EBD">
              <w:rPr>
                <w:rFonts w:ascii="Calibri" w:eastAsia="Times New Roman" w:hAnsi="Calibri" w:cs="Times New Roman"/>
                <w:b/>
                <w:bCs/>
                <w:color w:val="1F497D"/>
                <w:sz w:val="26"/>
                <w:szCs w:val="26"/>
              </w:rPr>
              <w:t>Study Type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1F497D"/>
                <w:sz w:val="26"/>
                <w:szCs w:val="26"/>
              </w:rPr>
            </w:pPr>
            <w:r w:rsidRPr="00104EBD">
              <w:rPr>
                <w:rFonts w:ascii="Calibri" w:eastAsia="Times New Roman" w:hAnsi="Calibri" w:cs="Times New Roman"/>
                <w:b/>
                <w:bCs/>
                <w:color w:val="1F497D"/>
                <w:sz w:val="26"/>
                <w:szCs w:val="26"/>
              </w:rPr>
              <w:t>No of cases (n1)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1F497D"/>
                <w:sz w:val="26"/>
                <w:szCs w:val="26"/>
              </w:rPr>
            </w:pPr>
            <w:r w:rsidRPr="00104EBD">
              <w:rPr>
                <w:rFonts w:ascii="Calibri" w:eastAsia="Times New Roman" w:hAnsi="Calibri" w:cs="Times New Roman"/>
                <w:b/>
                <w:bCs/>
                <w:color w:val="1F497D"/>
                <w:sz w:val="26"/>
                <w:szCs w:val="26"/>
              </w:rPr>
              <w:t>No of controls (n2)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1F497D"/>
                <w:sz w:val="26"/>
                <w:szCs w:val="26"/>
              </w:rPr>
            </w:pPr>
            <w:r w:rsidRPr="00104EBD">
              <w:rPr>
                <w:rFonts w:ascii="Calibri" w:eastAsia="Times New Roman" w:hAnsi="Calibri" w:cs="Times New Roman"/>
                <w:b/>
                <w:bCs/>
                <w:color w:val="1F497D"/>
                <w:sz w:val="26"/>
                <w:szCs w:val="26"/>
              </w:rPr>
              <w:t>Outcome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1F497D"/>
                <w:sz w:val="26"/>
                <w:szCs w:val="26"/>
              </w:rPr>
            </w:pPr>
            <w:r w:rsidRPr="00104EBD">
              <w:rPr>
                <w:rFonts w:ascii="Calibri" w:eastAsia="Times New Roman" w:hAnsi="Calibri" w:cs="Times New Roman"/>
                <w:b/>
                <w:bCs/>
                <w:color w:val="1F497D"/>
                <w:sz w:val="26"/>
                <w:szCs w:val="26"/>
              </w:rPr>
              <w:t>Exposure*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1F497D"/>
                <w:sz w:val="26"/>
                <w:szCs w:val="26"/>
              </w:rPr>
            </w:pPr>
            <w:r w:rsidRPr="00104EBD">
              <w:rPr>
                <w:rFonts w:ascii="Calibri" w:eastAsia="Times New Roman" w:hAnsi="Calibri" w:cs="Times New Roman"/>
                <w:b/>
                <w:bCs/>
                <w:color w:val="1F497D"/>
                <w:sz w:val="26"/>
                <w:szCs w:val="26"/>
              </w:rPr>
              <w:t>Quality</w:t>
            </w:r>
          </w:p>
        </w:tc>
      </w:tr>
      <w:tr w:rsidR="00104EBD" w:rsidRPr="00104EBD" w:rsidTr="00104EBD">
        <w:trPr>
          <w:trHeight w:val="300"/>
        </w:trPr>
        <w:tc>
          <w:tcPr>
            <w:tcW w:w="15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104EBD" w:rsidRPr="00104EBD" w:rsidTr="00104EBD">
        <w:trPr>
          <w:trHeight w:val="30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104EBD" w:rsidRPr="00104EBD" w:rsidTr="00104EBD">
        <w:trPr>
          <w:trHeight w:val="300"/>
        </w:trPr>
        <w:tc>
          <w:tcPr>
            <w:tcW w:w="1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104EBD" w:rsidRPr="00104EBD" w:rsidTr="00104EBD">
        <w:trPr>
          <w:trHeight w:val="300"/>
        </w:trPr>
        <w:tc>
          <w:tcPr>
            <w:tcW w:w="15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104EBD" w:rsidRPr="00104EBD" w:rsidTr="00104EBD">
        <w:trPr>
          <w:trHeight w:val="300"/>
        </w:trPr>
        <w:tc>
          <w:tcPr>
            <w:tcW w:w="15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104EBD" w:rsidRPr="00104EBD" w:rsidTr="00104EBD">
        <w:trPr>
          <w:trHeight w:val="30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104EBD" w:rsidRPr="00104EBD" w:rsidTr="00104EBD">
        <w:trPr>
          <w:trHeight w:val="300"/>
        </w:trPr>
        <w:tc>
          <w:tcPr>
            <w:tcW w:w="1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104EBD" w:rsidRPr="00104EBD" w:rsidTr="00104EBD">
        <w:trPr>
          <w:trHeight w:val="300"/>
        </w:trPr>
        <w:tc>
          <w:tcPr>
            <w:tcW w:w="15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104EBD" w:rsidRPr="00104EBD" w:rsidTr="00104EBD">
        <w:trPr>
          <w:trHeight w:val="300"/>
        </w:trPr>
        <w:tc>
          <w:tcPr>
            <w:tcW w:w="15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104EBD" w:rsidRPr="00104EBD" w:rsidTr="00104EBD">
        <w:trPr>
          <w:trHeight w:val="300"/>
        </w:trPr>
        <w:tc>
          <w:tcPr>
            <w:tcW w:w="15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104EBD" w:rsidRPr="00104EBD" w:rsidTr="00104EBD">
        <w:trPr>
          <w:trHeight w:val="300"/>
        </w:trPr>
        <w:tc>
          <w:tcPr>
            <w:tcW w:w="15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104EBD" w:rsidRPr="00104EBD" w:rsidTr="00104EBD">
        <w:trPr>
          <w:trHeight w:val="300"/>
        </w:trPr>
        <w:tc>
          <w:tcPr>
            <w:tcW w:w="15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104EBD" w:rsidRPr="00104EBD" w:rsidTr="00104EBD">
        <w:trPr>
          <w:trHeight w:val="300"/>
        </w:trPr>
        <w:tc>
          <w:tcPr>
            <w:tcW w:w="15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104EBD" w:rsidRPr="00104EBD" w:rsidTr="00104EBD">
        <w:trPr>
          <w:trHeight w:val="300"/>
        </w:trPr>
        <w:tc>
          <w:tcPr>
            <w:tcW w:w="15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104EBD" w:rsidRPr="00104EBD" w:rsidTr="00104EBD">
        <w:trPr>
          <w:trHeight w:val="300"/>
        </w:trPr>
        <w:tc>
          <w:tcPr>
            <w:tcW w:w="15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104EBD" w:rsidRPr="00104EBD" w:rsidTr="00104EBD">
        <w:trPr>
          <w:trHeight w:val="300"/>
        </w:trPr>
        <w:tc>
          <w:tcPr>
            <w:tcW w:w="15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104EBD" w:rsidRPr="00104EBD" w:rsidTr="00104EBD">
        <w:trPr>
          <w:trHeight w:val="300"/>
        </w:trPr>
        <w:tc>
          <w:tcPr>
            <w:tcW w:w="15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EBD" w:rsidRPr="00104EBD" w:rsidRDefault="00104EBD" w:rsidP="00104E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4E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B56650" w:rsidRDefault="00104EBD">
      <w:r w:rsidRPr="00104EBD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031463">
        <w:rPr>
          <w:rFonts w:asciiTheme="majorBidi" w:hAnsiTheme="majorBidi" w:cstheme="majorBidi"/>
          <w:b/>
          <w:bCs/>
          <w:sz w:val="24"/>
          <w:szCs w:val="24"/>
        </w:rPr>
        <w:t>File 5</w:t>
      </w:r>
      <w:bookmarkStart w:id="0" w:name="_GoBack"/>
      <w:bookmarkEnd w:id="0"/>
      <w:r w:rsidRPr="00104EBD">
        <w:rPr>
          <w:rFonts w:asciiTheme="majorBidi" w:hAnsiTheme="majorBidi" w:cstheme="majorBidi"/>
          <w:b/>
          <w:bCs/>
          <w:sz w:val="24"/>
          <w:szCs w:val="24"/>
        </w:rPr>
        <w:t>. Characteristics of included studies</w:t>
      </w:r>
      <w:r>
        <w:t>.</w:t>
      </w:r>
    </w:p>
    <w:sectPr w:rsidR="00B56650" w:rsidSect="00104EBD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EBD"/>
    <w:rsid w:val="00015925"/>
    <w:rsid w:val="00015F63"/>
    <w:rsid w:val="00027FBB"/>
    <w:rsid w:val="00031463"/>
    <w:rsid w:val="00040DC2"/>
    <w:rsid w:val="000414EA"/>
    <w:rsid w:val="00044481"/>
    <w:rsid w:val="0008334D"/>
    <w:rsid w:val="00097120"/>
    <w:rsid w:val="000C29F8"/>
    <w:rsid w:val="00104EBD"/>
    <w:rsid w:val="00105819"/>
    <w:rsid w:val="0012763F"/>
    <w:rsid w:val="001307E0"/>
    <w:rsid w:val="0014453D"/>
    <w:rsid w:val="00154F70"/>
    <w:rsid w:val="00193B12"/>
    <w:rsid w:val="001951EA"/>
    <w:rsid w:val="0019656C"/>
    <w:rsid w:val="001D594D"/>
    <w:rsid w:val="001F1675"/>
    <w:rsid w:val="00201618"/>
    <w:rsid w:val="002033B0"/>
    <w:rsid w:val="00237821"/>
    <w:rsid w:val="002C4C4B"/>
    <w:rsid w:val="002D1576"/>
    <w:rsid w:val="002D34ED"/>
    <w:rsid w:val="002F6E31"/>
    <w:rsid w:val="0030113F"/>
    <w:rsid w:val="003158C5"/>
    <w:rsid w:val="00347839"/>
    <w:rsid w:val="00350218"/>
    <w:rsid w:val="00362AE1"/>
    <w:rsid w:val="00362F83"/>
    <w:rsid w:val="003E1AD1"/>
    <w:rsid w:val="0043503A"/>
    <w:rsid w:val="00461400"/>
    <w:rsid w:val="004627E4"/>
    <w:rsid w:val="00476FAA"/>
    <w:rsid w:val="00496EFA"/>
    <w:rsid w:val="004C0161"/>
    <w:rsid w:val="004F5DCD"/>
    <w:rsid w:val="0051569B"/>
    <w:rsid w:val="00560DB6"/>
    <w:rsid w:val="0057107F"/>
    <w:rsid w:val="0057331D"/>
    <w:rsid w:val="00592C1C"/>
    <w:rsid w:val="005C4DA1"/>
    <w:rsid w:val="005F2177"/>
    <w:rsid w:val="00617891"/>
    <w:rsid w:val="00653C6F"/>
    <w:rsid w:val="006C7AE3"/>
    <w:rsid w:val="006E19CA"/>
    <w:rsid w:val="007327DA"/>
    <w:rsid w:val="00754ED5"/>
    <w:rsid w:val="00770BFA"/>
    <w:rsid w:val="00797988"/>
    <w:rsid w:val="007C1560"/>
    <w:rsid w:val="00830C8E"/>
    <w:rsid w:val="0083556C"/>
    <w:rsid w:val="00841864"/>
    <w:rsid w:val="0085184B"/>
    <w:rsid w:val="00863D2A"/>
    <w:rsid w:val="00864826"/>
    <w:rsid w:val="00884CBA"/>
    <w:rsid w:val="00887F37"/>
    <w:rsid w:val="0089711E"/>
    <w:rsid w:val="008A5E65"/>
    <w:rsid w:val="008B2B2D"/>
    <w:rsid w:val="008B49FB"/>
    <w:rsid w:val="009374BA"/>
    <w:rsid w:val="0094416B"/>
    <w:rsid w:val="00951766"/>
    <w:rsid w:val="0095423B"/>
    <w:rsid w:val="00961B65"/>
    <w:rsid w:val="00985319"/>
    <w:rsid w:val="00994540"/>
    <w:rsid w:val="009A2BFE"/>
    <w:rsid w:val="009D0467"/>
    <w:rsid w:val="009D1A81"/>
    <w:rsid w:val="009F5DCE"/>
    <w:rsid w:val="00A072AA"/>
    <w:rsid w:val="00A178FF"/>
    <w:rsid w:val="00A35C53"/>
    <w:rsid w:val="00A71300"/>
    <w:rsid w:val="00AA59C9"/>
    <w:rsid w:val="00B1327C"/>
    <w:rsid w:val="00B54833"/>
    <w:rsid w:val="00B56650"/>
    <w:rsid w:val="00B669F0"/>
    <w:rsid w:val="00B8568B"/>
    <w:rsid w:val="00BA0803"/>
    <w:rsid w:val="00BA1438"/>
    <w:rsid w:val="00BC0618"/>
    <w:rsid w:val="00BC3611"/>
    <w:rsid w:val="00C030A4"/>
    <w:rsid w:val="00C14BE1"/>
    <w:rsid w:val="00C150EB"/>
    <w:rsid w:val="00C4388D"/>
    <w:rsid w:val="00C455EB"/>
    <w:rsid w:val="00C71DF4"/>
    <w:rsid w:val="00C7585B"/>
    <w:rsid w:val="00C91801"/>
    <w:rsid w:val="00CB023C"/>
    <w:rsid w:val="00CB7316"/>
    <w:rsid w:val="00CC023E"/>
    <w:rsid w:val="00CD6FD9"/>
    <w:rsid w:val="00D50307"/>
    <w:rsid w:val="00D55EE9"/>
    <w:rsid w:val="00D62FA2"/>
    <w:rsid w:val="00D82CE5"/>
    <w:rsid w:val="00DD0EDA"/>
    <w:rsid w:val="00DD2B15"/>
    <w:rsid w:val="00DF14B2"/>
    <w:rsid w:val="00E05242"/>
    <w:rsid w:val="00E14EC3"/>
    <w:rsid w:val="00E319B0"/>
    <w:rsid w:val="00E878B0"/>
    <w:rsid w:val="00E87FB6"/>
    <w:rsid w:val="00EB5999"/>
    <w:rsid w:val="00EC12DE"/>
    <w:rsid w:val="00ED675D"/>
    <w:rsid w:val="00EF4007"/>
    <w:rsid w:val="00F039A2"/>
    <w:rsid w:val="00F21F40"/>
    <w:rsid w:val="00F64655"/>
    <w:rsid w:val="00F648CD"/>
    <w:rsid w:val="00F84596"/>
    <w:rsid w:val="00F84E10"/>
    <w:rsid w:val="00F879E3"/>
    <w:rsid w:val="00F94427"/>
    <w:rsid w:val="00FC7B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D03573-8B98-4D1D-9CF6-D22CF37D4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72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843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8</Words>
  <Characters>446</Characters>
  <Application>Microsoft Office Word</Application>
  <DocSecurity>0</DocSecurity>
  <Lines>3</Lines>
  <Paragraphs>1</Paragraphs>
  <ScaleCrop>false</ScaleCrop>
  <Company>Hewlett-Packard</Company>
  <LinksUpToDate>false</LinksUpToDate>
  <CharactersWithSpaces>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Zohaib khan</dc:creator>
  <cp:keywords/>
  <dc:description/>
  <cp:lastModifiedBy>Dr. Zohaib khan</cp:lastModifiedBy>
  <cp:revision>2</cp:revision>
  <dcterms:created xsi:type="dcterms:W3CDTF">2016-08-03T16:53:00Z</dcterms:created>
  <dcterms:modified xsi:type="dcterms:W3CDTF">2016-08-08T19:55:00Z</dcterms:modified>
</cp:coreProperties>
</file>